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ahoma" w:ascii="Calibri" w:hAnsi="Calibri"/>
          <w:b/>
          <w:sz w:val="22"/>
          <w:szCs w:val="22"/>
        </w:rPr>
        <w:t>Appendix S1</w:t>
      </w:r>
      <w:r>
        <w:rPr>
          <w:rFonts w:cs="Tahoma" w:ascii="Calibri" w:hAnsi="Calibri"/>
          <w:sz w:val="22"/>
          <w:szCs w:val="22"/>
        </w:rPr>
        <w:t xml:space="preserve">  Accession numbers for sequence data for the </w:t>
      </w:r>
      <w:r>
        <w:rPr>
          <w:rFonts w:cs="Tahoma" w:ascii="Calibri" w:hAnsi="Calibri"/>
          <w:i/>
          <w:sz w:val="22"/>
          <w:szCs w:val="22"/>
        </w:rPr>
        <w:t>Bombus</w:t>
      </w:r>
      <w:r>
        <w:rPr>
          <w:rFonts w:cs="Tahoma" w:ascii="Calibri" w:hAnsi="Calibri"/>
          <w:sz w:val="22"/>
          <w:szCs w:val="22"/>
        </w:rPr>
        <w:t xml:space="preserve"> samples used in Fig. 1, including IDs from the BOLD database (boldsystems.org), project BOBO.</w:t>
      </w:r>
    </w:p>
    <w:p>
      <w:pPr>
        <w:pStyle w:val="Normal"/>
        <w:rPr>
          <w:rFonts w:ascii="Calibri" w:hAnsi="Calibri" w:cs="Tahoma"/>
          <w:sz w:val="22"/>
          <w:szCs w:val="22"/>
        </w:rPr>
      </w:pPr>
      <w:r>
        <w:rPr>
          <w:rFonts w:cs="Tahoma" w:ascii="Calibri" w:hAnsi="Calibri"/>
          <w:sz w:val="22"/>
          <w:szCs w:val="22"/>
        </w:rPr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080"/>
        <w:gridCol w:w="1080"/>
        <w:gridCol w:w="1620"/>
        <w:gridCol w:w="1260"/>
        <w:gridCol w:w="90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Tax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OLD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enBank number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ovi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120" w:after="12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ex/caste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igni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5F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Jap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yushu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sporadic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6D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wed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alarn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terrestr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8F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wed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ppsa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uee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tunic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51G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epal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arnali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uee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affin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42G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na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ntari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franklin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AY6940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Oreg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l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longipenn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5B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Xiza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lucor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5C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wede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ppsal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l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occidental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4D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S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ashingto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terricol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42A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anad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rthwest Ter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l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jacobson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8B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Ind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Kashmir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l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hypocri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—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U40191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outh Kore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—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hypocri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3F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uss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imorsk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uee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hypocri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6E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Jap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nshu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hypocri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52G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uss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akhal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uee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hypocri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52G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uss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akhal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uee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hypocri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771H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Jap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nshu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uee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hypocri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5F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Jap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kkaid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uee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hypocrit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5F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Japa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okkaido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l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magn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5B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U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cotl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uee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lantschou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4D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ongol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Övörhanga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lantschou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3A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ingx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lantschou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3A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ingxia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minsh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3B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Gansu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minsh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5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chu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minshan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5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Sichuan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l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cryptar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Denmark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Jutland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queen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patagiatus patagi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4B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uss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ovosibirsk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patagiatus patagi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uss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imorsk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patagiatus patagi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4G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Russi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Primorsky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patagiatus patagi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5H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eimenggu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patagiatus patagiatu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6A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eimenggu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worker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  <w:t>B. patagiatus ganjsuens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74C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hin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Beijing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ale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i/>
                <w:i/>
                <w:sz w:val="16"/>
                <w:szCs w:val="16"/>
              </w:rPr>
            </w:pPr>
            <w:r>
              <w:rPr>
                <w:rFonts w:cs="Calibri" w:ascii="Calibri" w:hAnsi="Calibri"/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13:28:00Z</dcterms:created>
  <dc:creator>Paul Williams</dc:creator>
  <dc:description/>
  <cp:keywords/>
  <dc:language>en-US</dc:language>
  <cp:lastModifiedBy>Paul Williams</cp:lastModifiedBy>
  <dcterms:modified xsi:type="dcterms:W3CDTF">2012-02-11T14:27:00Z</dcterms:modified>
  <cp:revision>11</cp:revision>
  <dc:subject/>
  <dc:title>Appendix S1  Accession numbers for sequence data for the samples used in Fig</dc:title>
</cp:coreProperties>
</file>